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E5D50" w14:textId="77777777" w:rsidR="00A479C8" w:rsidRDefault="00A479C8" w:rsidP="00A479C8">
      <w:pPr>
        <w:pStyle w:val="Heading2"/>
      </w:pPr>
      <w:r>
        <w:t>Supplementary Fig 6</w:t>
      </w:r>
    </w:p>
    <w:p w14:paraId="408E8D9F" w14:textId="77777777" w:rsidR="00A479C8" w:rsidRDefault="00A479C8" w:rsidP="00A479C8">
      <w:pPr>
        <w:pStyle w:val="ImageCaption"/>
        <w:spacing w:line="480" w:lineRule="auto"/>
      </w:pPr>
      <w:r>
        <w:rPr>
          <w:noProof/>
        </w:rPr>
        <w:drawing>
          <wp:inline distT="0" distB="0" distL="0" distR="0" wp14:anchorId="008B61A4" wp14:editId="7E2D8540">
            <wp:extent cx="5029200" cy="7543800"/>
            <wp:effectExtent l="0" t="0" r="0" b="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754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BD225" w14:textId="77777777" w:rsidR="00A479C8" w:rsidRPr="00442B34" w:rsidRDefault="00A479C8" w:rsidP="00A479C8">
      <w:pPr>
        <w:pStyle w:val="ImageCaption"/>
        <w:spacing w:line="480" w:lineRule="auto"/>
      </w:pPr>
      <w:bookmarkStart w:id="0" w:name="_Hlk119394741"/>
      <w:r w:rsidRPr="00442B34">
        <w:t xml:space="preserve">Supplementary Fig 6. Locations of detection and non-detection sites for rodent species in West Africa. Each row corresponds to a single rodent species. L) Presence recorded in GBIF </w:t>
      </w:r>
      <w:r w:rsidRPr="00442B34">
        <w:lastRenderedPageBreak/>
        <w:t xml:space="preserve">(black points) overlaid on IUCN species range (red-shaded area). R) Detection (purple) and non-detection (orange) from rodent trapping studies overlaid on IUCN species ranges. </w:t>
      </w:r>
      <w:bookmarkEnd w:id="0"/>
      <w:r w:rsidRPr="00442B34">
        <w:t>M. musculus has no IUCN West African range.</w:t>
      </w:r>
      <w:r>
        <w:t xml:space="preserve"> </w:t>
      </w:r>
      <w:proofErr w:type="spellStart"/>
      <w:r w:rsidRPr="005E4F80">
        <w:t>Basemap</w:t>
      </w:r>
      <w:proofErr w:type="spellEnd"/>
      <w:r w:rsidRPr="005E4F80">
        <w:t xml:space="preserve"> shapefile obtained from GADM 4.0.4 [38].</w:t>
      </w:r>
    </w:p>
    <w:p w14:paraId="0719B6ED" w14:textId="77777777" w:rsidR="00A479C8" w:rsidRDefault="00A479C8" w:rsidP="00A479C8">
      <w:pPr>
        <w:pStyle w:val="ImageCaption"/>
        <w:spacing w:line="480" w:lineRule="auto"/>
      </w:pPr>
    </w:p>
    <w:p w14:paraId="36BEF9B9" w14:textId="77777777" w:rsidR="009A6DE2" w:rsidRDefault="009A6DE2"/>
    <w:sectPr w:rsidR="009A6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861745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041"/>
    <w:rsid w:val="00502DDE"/>
    <w:rsid w:val="007E4041"/>
    <w:rsid w:val="009A6DE2"/>
    <w:rsid w:val="00A479C8"/>
    <w:rsid w:val="00AB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55E14-A9B5-411E-8DBC-D94A9E68E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479C8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479C8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A479C8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479C8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479C8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A479C8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A479C8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A479C8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A479C8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9C8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479C8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479C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479C8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479C8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479C8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A479C8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A479C8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A479C8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ImageCaption">
    <w:name w:val="Image Caption"/>
    <w:basedOn w:val="Caption"/>
    <w:rsid w:val="00A479C8"/>
    <w:pPr>
      <w:spacing w:after="120"/>
      <w:jc w:val="center"/>
    </w:pPr>
    <w:rPr>
      <w:iCs w:val="0"/>
      <w:color w:val="auto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479C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79C8"/>
  </w:style>
  <w:style w:type="paragraph" w:styleId="Caption">
    <w:name w:val="caption"/>
    <w:basedOn w:val="Normal"/>
    <w:next w:val="Normal"/>
    <w:uiPriority w:val="35"/>
    <w:semiHidden/>
    <w:unhideWhenUsed/>
    <w:qFormat/>
    <w:rsid w:val="00A479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ons</dc:creator>
  <cp:keywords/>
  <dc:description/>
  <cp:lastModifiedBy>David Simons</cp:lastModifiedBy>
  <cp:revision>2</cp:revision>
  <dcterms:created xsi:type="dcterms:W3CDTF">2022-12-14T00:27:00Z</dcterms:created>
  <dcterms:modified xsi:type="dcterms:W3CDTF">2022-12-14T00:27:00Z</dcterms:modified>
</cp:coreProperties>
</file>